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33825F" w14:textId="6136AF3A" w:rsidR="00C7573C" w:rsidRPr="00D44810" w:rsidRDefault="004C749C" w:rsidP="004C749C">
      <w:pPr>
        <w:rPr>
          <w:rStyle w:val="fontstyle21"/>
          <w:rFonts w:ascii="Times New Roman" w:hAnsi="Times New Roman" w:cs="Times New Roman"/>
          <w:sz w:val="24"/>
          <w:szCs w:val="24"/>
        </w:rPr>
      </w:pPr>
      <w:r w:rsidRPr="00D44810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DC012A" w:rsidRPr="00D44810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D44810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6</w:t>
      </w:r>
      <w:r w:rsidR="00D44810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:</w:t>
      </w:r>
      <w:r w:rsidR="00572EE6" w:rsidRPr="00D4481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572EE6" w:rsidRPr="00D44810">
        <w:rPr>
          <w:rStyle w:val="fontstyle21"/>
          <w:rFonts w:ascii="Times New Roman" w:hAnsi="Times New Roman" w:cs="Times New Roman"/>
          <w:sz w:val="24"/>
          <w:szCs w:val="24"/>
        </w:rPr>
        <w:t xml:space="preserve">Forest plot of pooled </w:t>
      </w:r>
      <w:r w:rsidR="00C7573C" w:rsidRPr="00D44810">
        <w:rPr>
          <w:rStyle w:val="fontstyle21"/>
          <w:rFonts w:ascii="Times New Roman" w:hAnsi="Times New Roman" w:cs="Times New Roman"/>
          <w:sz w:val="24"/>
          <w:szCs w:val="24"/>
        </w:rPr>
        <w:t xml:space="preserve">complication </w:t>
      </w:r>
      <w:r w:rsidR="00572EE6" w:rsidRPr="00D44810">
        <w:rPr>
          <w:rStyle w:val="fontstyle21"/>
          <w:rFonts w:ascii="Times New Roman" w:hAnsi="Times New Roman" w:cs="Times New Roman"/>
          <w:sz w:val="24"/>
          <w:szCs w:val="24"/>
        </w:rPr>
        <w:t>rates of</w:t>
      </w:r>
      <w:r w:rsidR="001809F8" w:rsidRPr="00D44810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790F">
        <w:rPr>
          <w:rStyle w:val="fontstyle21"/>
          <w:rFonts w:ascii="Times New Roman" w:hAnsi="Times New Roman" w:cs="Times New Roman"/>
          <w:sz w:val="24"/>
          <w:szCs w:val="24"/>
        </w:rPr>
        <w:t>a</w:t>
      </w:r>
      <w:r w:rsidR="00C7573C" w:rsidRPr="00D44810">
        <w:rPr>
          <w:rStyle w:val="fontstyle21"/>
          <w:rFonts w:ascii="Times New Roman" w:hAnsi="Times New Roman" w:cs="Times New Roman"/>
          <w:sz w:val="24"/>
          <w:szCs w:val="24"/>
        </w:rPr>
        <w:t>TSA</w:t>
      </w:r>
      <w:proofErr w:type="spellEnd"/>
      <w:r w:rsidR="00C7573C" w:rsidRPr="00D44810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DC012A" w:rsidRPr="00D44810">
        <w:rPr>
          <w:rStyle w:val="fontstyle21"/>
          <w:rFonts w:ascii="Times New Roman" w:hAnsi="Times New Roman" w:cs="Times New Roman"/>
          <w:sz w:val="24"/>
          <w:szCs w:val="24"/>
        </w:rPr>
        <w:t>PAG</w:t>
      </w:r>
    </w:p>
    <w:p w14:paraId="381D523A" w14:textId="77777777" w:rsidR="00DC012A" w:rsidRPr="00DC012A" w:rsidRDefault="00DC012A" w:rsidP="00DC012A">
      <w:pPr>
        <w:rPr>
          <w:rFonts w:ascii="AdvOT863180fb" w:hAnsi="AdvOT863180fb"/>
          <w:color w:val="000000"/>
          <w:sz w:val="14"/>
          <w:szCs w:val="14"/>
        </w:rPr>
      </w:pPr>
      <w:r w:rsidRPr="00DC012A">
        <w:rPr>
          <w:rStyle w:val="fontstyle21"/>
          <w:noProof/>
        </w:rPr>
        <w:drawing>
          <wp:inline distT="0" distB="0" distL="0" distR="0" wp14:anchorId="25FD921B" wp14:editId="0BDAE5C3">
            <wp:extent cx="5715000" cy="4286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7573C">
        <w:rPr>
          <w:rStyle w:val="fontstyle21"/>
        </w:rPr>
        <w:br w:type="page"/>
      </w:r>
      <w:r>
        <w:lastRenderedPageBreak/>
        <w:t>Meta-analysis: proportion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5"/>
        <w:gridCol w:w="1407"/>
      </w:tblGrid>
      <w:tr w:rsidR="00DC012A" w14:paraId="1A27F26E" w14:textId="77777777" w:rsidTr="00DC012A">
        <w:tc>
          <w:tcPr>
            <w:tcW w:w="180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E83B22" w14:textId="77777777" w:rsidR="00DC012A" w:rsidRDefault="00DC012A">
            <w:pPr>
              <w:pStyle w:val="NormalWeb"/>
            </w:pPr>
            <w:r>
              <w:t>Variable for studies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316CCF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studies</w:t>
            </w:r>
          </w:p>
        </w:tc>
      </w:tr>
      <w:tr w:rsidR="00DC012A" w14:paraId="77343D31" w14:textId="77777777" w:rsidTr="00DC012A">
        <w:tc>
          <w:tcPr>
            <w:tcW w:w="18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8C2668" w14:textId="77777777" w:rsidR="00DC012A" w:rsidRDefault="00DC012A">
            <w:pPr>
              <w:pStyle w:val="NormalWeb"/>
            </w:pPr>
            <w:r>
              <w:t>Variable for total number of cases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AA0FFD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patients</w:t>
            </w:r>
          </w:p>
        </w:tc>
      </w:tr>
      <w:tr w:rsidR="00DC012A" w14:paraId="30DB3ECA" w14:textId="77777777" w:rsidTr="00DC012A">
        <w:tc>
          <w:tcPr>
            <w:tcW w:w="18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1C6A4D" w14:textId="77777777" w:rsidR="00DC012A" w:rsidRDefault="00DC012A">
            <w:pPr>
              <w:pStyle w:val="NormalWeb"/>
            </w:pPr>
            <w:r>
              <w:t>Variable for number of positive cases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26DC39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Complications</w:t>
            </w:r>
          </w:p>
        </w:tc>
      </w:tr>
    </w:tbl>
    <w:p w14:paraId="66049B2E" w14:textId="77777777" w:rsidR="00DC012A" w:rsidRDefault="00DC012A" w:rsidP="00DC012A">
      <w:pPr>
        <w:pStyle w:val="Normal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0"/>
        <w:gridCol w:w="1201"/>
        <w:gridCol w:w="1446"/>
        <w:gridCol w:w="1596"/>
        <w:gridCol w:w="790"/>
        <w:gridCol w:w="918"/>
      </w:tblGrid>
      <w:tr w:rsidR="00DC012A" w14:paraId="3E45E61D" w14:textId="77777777" w:rsidTr="00DC012A"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C21EB5" w14:textId="77777777" w:rsidR="00DC012A" w:rsidRDefault="00DC012A">
            <w:pPr>
              <w:pStyle w:val="NormalWeb"/>
            </w:pPr>
            <w:r>
              <w:t>Study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20EE48" w14:textId="77777777" w:rsidR="00DC012A" w:rsidRDefault="00DC012A">
            <w:pPr>
              <w:pStyle w:val="NormalWeb"/>
              <w:jc w:val="right"/>
            </w:pPr>
            <w:r>
              <w:t>Sample size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62028C" w14:textId="77777777" w:rsidR="00DC012A" w:rsidRDefault="00DC012A">
            <w:pPr>
              <w:pStyle w:val="NormalWeb"/>
              <w:jc w:val="right"/>
            </w:pPr>
            <w:r>
              <w:t>Proportion (%)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0865C9" w14:textId="77777777" w:rsidR="00DC012A" w:rsidRDefault="00DC012A">
            <w:pPr>
              <w:pStyle w:val="NormalWeb"/>
              <w:jc w:val="right"/>
            </w:pPr>
            <w:r>
              <w:t>95% CI</w:t>
            </w:r>
          </w:p>
        </w:tc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35C150" w14:textId="77777777" w:rsidR="00DC012A" w:rsidRDefault="00DC012A">
            <w:pPr>
              <w:pStyle w:val="NormalWeb"/>
              <w:jc w:val="center"/>
            </w:pPr>
            <w:r>
              <w:t>Weight (%)</w:t>
            </w:r>
          </w:p>
        </w:tc>
      </w:tr>
      <w:tr w:rsidR="00DC012A" w14:paraId="0B32EE40" w14:textId="77777777" w:rsidTr="00DC012A"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1A99CE63" w14:textId="77777777" w:rsidR="00DC012A" w:rsidRDefault="00DC01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198F7C5E" w14:textId="77777777" w:rsidR="00DC012A" w:rsidRDefault="00DC01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30A2D1CE" w14:textId="77777777" w:rsidR="00DC012A" w:rsidRDefault="00DC01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71579364" w14:textId="77777777" w:rsidR="00DC012A" w:rsidRDefault="00DC01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BE4F13" w14:textId="77777777" w:rsidR="00DC012A" w:rsidRDefault="00DC012A">
            <w:pPr>
              <w:pStyle w:val="NormalWeb"/>
              <w:jc w:val="right"/>
            </w:pPr>
            <w:r>
              <w:t>Fixed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EC6D88" w14:textId="77777777" w:rsidR="00DC012A" w:rsidRDefault="00DC012A">
            <w:pPr>
              <w:pStyle w:val="NormalWeb"/>
              <w:jc w:val="right"/>
            </w:pPr>
            <w:r>
              <w:t>Random</w:t>
            </w:r>
          </w:p>
        </w:tc>
      </w:tr>
      <w:tr w:rsidR="00DC012A" w14:paraId="5F83EC33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EAB9D5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Favorito et al, 201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E7FD24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2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E722F8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9.0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357C94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.121 to 29.16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F9169B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7.3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E4EDCE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1.21</w:t>
            </w:r>
          </w:p>
        </w:tc>
      </w:tr>
      <w:tr w:rsidR="00DC012A" w14:paraId="2BC4F469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09495A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Grey et al, 202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4FDFF4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5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4F80CF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3.44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0D7811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0.420 to 11.90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C3E930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8.7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D59514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6.16</w:t>
            </w:r>
          </w:p>
        </w:tc>
      </w:tr>
      <w:tr w:rsidR="00DC012A" w14:paraId="559508A2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E1394F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Gutman et al, 20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606B63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0466B9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2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E56BB2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0.0506 to 10.64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61771D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6.2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237038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5.47</w:t>
            </w:r>
          </w:p>
        </w:tc>
      </w:tr>
      <w:tr w:rsidR="00DC012A" w14:paraId="73C5AA1D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790518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Ho et al, 201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C5462F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7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223218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E8A553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0.000 to 5.06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1B3C7E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22.9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EC715B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7.02</w:t>
            </w:r>
          </w:p>
        </w:tc>
      </w:tr>
      <w:tr w:rsidR="00DC012A" w14:paraId="60ECFB14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1C16B2" w14:textId="77777777" w:rsidR="00DC012A" w:rsidRDefault="00DC012A">
            <w:pPr>
              <w:pStyle w:val="NormalWeb"/>
            </w:pPr>
            <w:proofErr w:type="spellStart"/>
            <w:r>
              <w:rPr>
                <w:rStyle w:val="result"/>
              </w:rPr>
              <w:t>Iannotti</w:t>
            </w:r>
            <w:proofErr w:type="spellEnd"/>
            <w:r>
              <w:rPr>
                <w:rStyle w:val="result"/>
              </w:rPr>
              <w:t xml:space="preserve"> et al, 202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9F5D64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CE9E0B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6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91F3BB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.255 to 16.54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404C76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6.2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C22AB4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5.47</w:t>
            </w:r>
          </w:p>
        </w:tc>
      </w:tr>
      <w:tr w:rsidR="00DC012A" w14:paraId="33116215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69173D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Kohan et al, 202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AD6B5C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3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FC66FD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7.1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07C516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6.562 to 33.6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20BA47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1.4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97151B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3.69</w:t>
            </w:r>
          </w:p>
        </w:tc>
      </w:tr>
      <w:tr w:rsidR="00DC012A" w14:paraId="481CB8C1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EC9F17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Stephens et al, 201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9FF891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2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0FA9E6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F57A26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0.000 to 16.11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5BFA58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7.0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9FD0DF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0.96</w:t>
            </w:r>
          </w:p>
        </w:tc>
      </w:tr>
      <w:tr w:rsidR="00DC012A" w14:paraId="5FA8D767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E8915F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Total (fixed effects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1D980B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30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5EB01F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4.1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974BBD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2.230 to 6.98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414729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53BDE6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</w:tr>
      <w:tr w:rsidR="00DC012A" w14:paraId="573B1E57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5C62C2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Total (random effects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458C3C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30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21B908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4.76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C43C94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.513 to 9.6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54B6FC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FCA462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</w:tr>
    </w:tbl>
    <w:p w14:paraId="1207C82D" w14:textId="77777777" w:rsidR="00DC012A" w:rsidRDefault="00DC012A" w:rsidP="00DC012A">
      <w:pPr>
        <w:pStyle w:val="Heading2"/>
        <w:rPr>
          <w:sz w:val="20"/>
          <w:szCs w:val="20"/>
        </w:rPr>
      </w:pPr>
      <w:r>
        <w:rPr>
          <w:sz w:val="20"/>
          <w:szCs w:val="20"/>
        </w:rPr>
        <w:t>Test for heterogeneity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9"/>
        <w:gridCol w:w="1396"/>
      </w:tblGrid>
      <w:tr w:rsidR="00DC012A" w14:paraId="6E99E761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970E49" w14:textId="77777777" w:rsidR="00DC012A" w:rsidRDefault="00DC012A">
            <w:pPr>
              <w:pStyle w:val="NormalWeb"/>
            </w:pPr>
            <w:r>
              <w:t>Q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0BD93D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17.3421</w:t>
            </w:r>
          </w:p>
        </w:tc>
      </w:tr>
      <w:tr w:rsidR="00DC012A" w14:paraId="0464DB85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4E5593" w14:textId="77777777" w:rsidR="00DC012A" w:rsidRDefault="00DC012A">
            <w:pPr>
              <w:pStyle w:val="NormalWeb"/>
            </w:pPr>
            <w:r>
              <w:t>DF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359A14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6</w:t>
            </w:r>
          </w:p>
        </w:tc>
      </w:tr>
      <w:tr w:rsidR="00DC012A" w14:paraId="285BE789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462029" w14:textId="77777777" w:rsidR="00DC012A" w:rsidRDefault="00DC012A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4C8A22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P = 0.0081</w:t>
            </w:r>
          </w:p>
        </w:tc>
      </w:tr>
      <w:tr w:rsidR="00DC012A" w14:paraId="52782FB5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CE3A8C" w14:textId="77777777" w:rsidR="00DC012A" w:rsidRDefault="00DC012A">
            <w:pPr>
              <w:pStyle w:val="NormalWeb"/>
            </w:pPr>
            <w:r>
              <w:t>I</w:t>
            </w:r>
            <w:r>
              <w:rPr>
                <w:vertAlign w:val="superscript"/>
              </w:rPr>
              <w:t>2</w:t>
            </w:r>
            <w:r>
              <w:t xml:space="preserve"> (inconsistency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A90D83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65.40%</w:t>
            </w:r>
          </w:p>
        </w:tc>
      </w:tr>
      <w:tr w:rsidR="00DC012A" w14:paraId="6A5E74F9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CB19C7" w14:textId="77777777" w:rsidR="00DC012A" w:rsidRDefault="00DC012A">
            <w:pPr>
              <w:pStyle w:val="NormalWeb"/>
            </w:pPr>
            <w:r>
              <w:t>95% CI for I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A8DE20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22.34 to 84.59</w:t>
            </w:r>
          </w:p>
        </w:tc>
      </w:tr>
    </w:tbl>
    <w:p w14:paraId="44BA5E55" w14:textId="77777777" w:rsidR="00DC012A" w:rsidRDefault="00DC012A" w:rsidP="00DC012A">
      <w:pPr>
        <w:pStyle w:val="Heading2"/>
        <w:rPr>
          <w:sz w:val="20"/>
          <w:szCs w:val="20"/>
        </w:rPr>
      </w:pPr>
      <w:r>
        <w:rPr>
          <w:sz w:val="20"/>
          <w:szCs w:val="20"/>
        </w:rPr>
        <w:t>Publication bias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9"/>
        <w:gridCol w:w="1763"/>
      </w:tblGrid>
      <w:tr w:rsidR="00DC012A" w14:paraId="6D7AA725" w14:textId="77777777" w:rsidTr="00DC012A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C1AF9B" w14:textId="77777777" w:rsidR="00DC012A" w:rsidRDefault="00DC012A">
            <w:pPr>
              <w:pStyle w:val="NormalWeb"/>
            </w:pPr>
            <w:r>
              <w:t>Egger's test</w:t>
            </w:r>
          </w:p>
        </w:tc>
      </w:tr>
      <w:tr w:rsidR="00DC012A" w14:paraId="587FEF15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6B2E7B" w14:textId="77777777" w:rsidR="00DC012A" w:rsidRDefault="00DC012A">
            <w:pPr>
              <w:pStyle w:val="NormalWeb"/>
            </w:pPr>
            <w:r>
              <w:t>Intercep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E2D7DC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3.5908</w:t>
            </w:r>
          </w:p>
        </w:tc>
      </w:tr>
      <w:tr w:rsidR="00DC012A" w14:paraId="309BE9B2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03E281" w14:textId="77777777" w:rsidR="00DC012A" w:rsidRDefault="00DC012A">
            <w:pPr>
              <w:pStyle w:val="NormalWeb"/>
            </w:pPr>
            <w:r>
              <w:t>95% CI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153B98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-4.4594 to 11.6411</w:t>
            </w:r>
          </w:p>
        </w:tc>
      </w:tr>
      <w:tr w:rsidR="00DC012A" w14:paraId="0D81DC15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612355" w14:textId="77777777" w:rsidR="00DC012A" w:rsidRDefault="00DC012A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9573A1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P = 0.3034</w:t>
            </w:r>
          </w:p>
        </w:tc>
      </w:tr>
      <w:tr w:rsidR="00DC012A" w14:paraId="664E06CB" w14:textId="77777777" w:rsidTr="00DC012A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E4B705" w14:textId="77777777" w:rsidR="00DC012A" w:rsidRDefault="00DC012A">
            <w:pPr>
              <w:pStyle w:val="NormalWeb"/>
            </w:pPr>
            <w:r>
              <w:t>Begg's test</w:t>
            </w:r>
          </w:p>
        </w:tc>
      </w:tr>
      <w:tr w:rsidR="00DC012A" w14:paraId="5A28ED5E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677AA1" w14:textId="77777777" w:rsidR="00DC012A" w:rsidRDefault="00DC012A">
            <w:pPr>
              <w:pStyle w:val="NormalWeb"/>
            </w:pPr>
            <w:r>
              <w:t>Kendall's Tau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D84702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0.2928</w:t>
            </w:r>
          </w:p>
        </w:tc>
      </w:tr>
      <w:tr w:rsidR="00DC012A" w14:paraId="4384B027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272096" w14:textId="77777777" w:rsidR="00DC012A" w:rsidRDefault="00DC012A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1A1AD8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P = 0.3558</w:t>
            </w:r>
          </w:p>
        </w:tc>
      </w:tr>
    </w:tbl>
    <w:p w14:paraId="5466A048" w14:textId="77777777" w:rsidR="00DC012A" w:rsidRDefault="00DC012A" w:rsidP="00DC012A">
      <w:pPr>
        <w:rPr>
          <w:vanish/>
          <w:sz w:val="20"/>
          <w:szCs w:val="20"/>
        </w:rPr>
      </w:pPr>
    </w:p>
    <w:p w14:paraId="001FDB61" w14:textId="77777777" w:rsidR="00DC012A" w:rsidRDefault="00DC012A">
      <w:pPr>
        <w:rPr>
          <w:rStyle w:val="fontstyle21"/>
        </w:rPr>
      </w:pPr>
      <w:r>
        <w:rPr>
          <w:rStyle w:val="fontstyle21"/>
        </w:rPr>
        <w:br w:type="page"/>
      </w:r>
    </w:p>
    <w:p w14:paraId="612FB6F5" w14:textId="6A089526" w:rsidR="00DC012A" w:rsidRDefault="00DC012A" w:rsidP="00DC012A">
      <w:pPr>
        <w:rPr>
          <w:rStyle w:val="fontstyle21"/>
        </w:rPr>
      </w:pPr>
      <w:r>
        <w:rPr>
          <w:rStyle w:val="fontstyle01"/>
        </w:rPr>
        <w:lastRenderedPageBreak/>
        <w:t xml:space="preserve">Figure 7.2 </w:t>
      </w:r>
      <w:r>
        <w:rPr>
          <w:rStyle w:val="fontstyle21"/>
        </w:rPr>
        <w:t>Forest plot of pooled revision rates of</w:t>
      </w:r>
      <w:r w:rsidR="002057C4">
        <w:rPr>
          <w:rStyle w:val="fontstyle21"/>
        </w:rPr>
        <w:t xml:space="preserve"> </w:t>
      </w:r>
      <w:r w:rsidR="009C790F">
        <w:rPr>
          <w:rStyle w:val="fontstyle21"/>
        </w:rPr>
        <w:t>a</w:t>
      </w:r>
      <w:r>
        <w:rPr>
          <w:rStyle w:val="fontstyle21"/>
        </w:rPr>
        <w:t>TSA PAG</w:t>
      </w:r>
    </w:p>
    <w:p w14:paraId="7E8AC0F9" w14:textId="77777777" w:rsidR="00DC012A" w:rsidRDefault="00DC012A">
      <w:pPr>
        <w:rPr>
          <w:rStyle w:val="fontstyle21"/>
        </w:rPr>
      </w:pPr>
      <w:r w:rsidRPr="00DC012A">
        <w:rPr>
          <w:rStyle w:val="fontstyle21"/>
          <w:noProof/>
        </w:rPr>
        <w:drawing>
          <wp:inline distT="0" distB="0" distL="0" distR="0" wp14:anchorId="67AD160C" wp14:editId="7633AAA4">
            <wp:extent cx="5715000" cy="42862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A153B" w14:textId="77777777" w:rsidR="00DC012A" w:rsidRDefault="00DC012A">
      <w:pPr>
        <w:rPr>
          <w:rStyle w:val="fontstyle21"/>
        </w:rPr>
      </w:pPr>
      <w:r>
        <w:rPr>
          <w:rStyle w:val="fontstyle21"/>
        </w:rPr>
        <w:br w:type="page"/>
      </w:r>
    </w:p>
    <w:p w14:paraId="7FAD4D2D" w14:textId="77777777" w:rsidR="00DC012A" w:rsidRDefault="00DC012A" w:rsidP="00DC012A">
      <w:pPr>
        <w:pStyle w:val="Heading1"/>
        <w:rPr>
          <w:sz w:val="22"/>
          <w:szCs w:val="22"/>
        </w:rPr>
      </w:pPr>
      <w:r>
        <w:rPr>
          <w:sz w:val="22"/>
          <w:szCs w:val="22"/>
        </w:rPr>
        <w:lastRenderedPageBreak/>
        <w:t>Meta-analysis: proportion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5"/>
        <w:gridCol w:w="1029"/>
      </w:tblGrid>
      <w:tr w:rsidR="00DC012A" w14:paraId="7448F8EB" w14:textId="77777777" w:rsidTr="00DC012A">
        <w:tc>
          <w:tcPr>
            <w:tcW w:w="180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76A1E6" w14:textId="77777777" w:rsidR="00DC012A" w:rsidRDefault="00DC012A">
            <w:pPr>
              <w:pStyle w:val="NormalWeb"/>
            </w:pPr>
            <w:r>
              <w:t>Variable for studies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2DB36C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studies</w:t>
            </w:r>
          </w:p>
        </w:tc>
      </w:tr>
      <w:tr w:rsidR="00DC012A" w14:paraId="5AE05C5B" w14:textId="77777777" w:rsidTr="00DC012A">
        <w:tc>
          <w:tcPr>
            <w:tcW w:w="18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82428A" w14:textId="77777777" w:rsidR="00DC012A" w:rsidRDefault="00DC012A">
            <w:pPr>
              <w:pStyle w:val="NormalWeb"/>
            </w:pPr>
            <w:r>
              <w:t>Variable for total number of cases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3F7109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patients</w:t>
            </w:r>
          </w:p>
        </w:tc>
      </w:tr>
      <w:tr w:rsidR="00DC012A" w14:paraId="511A78BD" w14:textId="77777777" w:rsidTr="00DC012A">
        <w:tc>
          <w:tcPr>
            <w:tcW w:w="18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43F316" w14:textId="77777777" w:rsidR="00DC012A" w:rsidRDefault="00DC012A">
            <w:pPr>
              <w:pStyle w:val="NormalWeb"/>
            </w:pPr>
            <w:r>
              <w:t>Variable for number of positive cases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D17FA4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Revisions</w:t>
            </w:r>
          </w:p>
        </w:tc>
      </w:tr>
    </w:tbl>
    <w:p w14:paraId="7F96D368" w14:textId="77777777" w:rsidR="00DC012A" w:rsidRDefault="00DC012A" w:rsidP="00DC012A">
      <w:pPr>
        <w:pStyle w:val="Normal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0"/>
        <w:gridCol w:w="1201"/>
        <w:gridCol w:w="1446"/>
        <w:gridCol w:w="1596"/>
        <w:gridCol w:w="790"/>
        <w:gridCol w:w="918"/>
      </w:tblGrid>
      <w:tr w:rsidR="00DC012A" w14:paraId="6B766ED9" w14:textId="77777777" w:rsidTr="00DC012A"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393A6F" w14:textId="77777777" w:rsidR="00DC012A" w:rsidRDefault="00DC012A">
            <w:pPr>
              <w:pStyle w:val="NormalWeb"/>
            </w:pPr>
            <w:r>
              <w:t>Study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83A5B1" w14:textId="77777777" w:rsidR="00DC012A" w:rsidRDefault="00DC012A">
            <w:pPr>
              <w:pStyle w:val="NormalWeb"/>
              <w:jc w:val="right"/>
            </w:pPr>
            <w:r>
              <w:t>Sample size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784A53" w14:textId="77777777" w:rsidR="00DC012A" w:rsidRDefault="00DC012A">
            <w:pPr>
              <w:pStyle w:val="NormalWeb"/>
              <w:jc w:val="right"/>
            </w:pPr>
            <w:r>
              <w:t>Proportion (%)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C80F84" w14:textId="77777777" w:rsidR="00DC012A" w:rsidRDefault="00DC012A">
            <w:pPr>
              <w:pStyle w:val="NormalWeb"/>
              <w:jc w:val="right"/>
            </w:pPr>
            <w:r>
              <w:t>95% CI</w:t>
            </w:r>
          </w:p>
        </w:tc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083218" w14:textId="77777777" w:rsidR="00DC012A" w:rsidRDefault="00DC012A">
            <w:pPr>
              <w:pStyle w:val="NormalWeb"/>
              <w:jc w:val="center"/>
            </w:pPr>
            <w:r>
              <w:t>Weight (%)</w:t>
            </w:r>
          </w:p>
        </w:tc>
      </w:tr>
      <w:tr w:rsidR="00DC012A" w14:paraId="066784F0" w14:textId="77777777" w:rsidTr="00DC012A"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39877A83" w14:textId="77777777" w:rsidR="00DC012A" w:rsidRDefault="00DC01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1D73BAD9" w14:textId="77777777" w:rsidR="00DC012A" w:rsidRDefault="00DC01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7BD3E6B4" w14:textId="77777777" w:rsidR="00DC012A" w:rsidRDefault="00DC01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0B46795C" w14:textId="77777777" w:rsidR="00DC012A" w:rsidRDefault="00DC01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AA7C8A" w14:textId="77777777" w:rsidR="00DC012A" w:rsidRDefault="00DC012A">
            <w:pPr>
              <w:pStyle w:val="NormalWeb"/>
              <w:jc w:val="right"/>
            </w:pPr>
            <w:r>
              <w:t>Fixed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7883DE" w14:textId="77777777" w:rsidR="00DC012A" w:rsidRDefault="00DC012A">
            <w:pPr>
              <w:pStyle w:val="NormalWeb"/>
              <w:jc w:val="right"/>
            </w:pPr>
            <w:r>
              <w:t>Random</w:t>
            </w:r>
          </w:p>
        </w:tc>
      </w:tr>
      <w:tr w:rsidR="00DC012A" w14:paraId="254BAD3B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63A1E2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Favorito et al, 201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464BDF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2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D96BA7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9.0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039DA3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.121 to 29.16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C36A5A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7.3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D3ED83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8.67</w:t>
            </w:r>
          </w:p>
        </w:tc>
      </w:tr>
      <w:tr w:rsidR="00DC012A" w14:paraId="1E35E1FB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4186D3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Grey et al, 202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DE370C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5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F2C4DD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3.44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7735A4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0.420 to 11.90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51A8DF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8.7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C85A1D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7.86</w:t>
            </w:r>
          </w:p>
        </w:tc>
      </w:tr>
      <w:tr w:rsidR="00DC012A" w14:paraId="23DFEBD2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2B0CB0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Gutman et al, 20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927FBF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3BAAFC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2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1B7543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0.0506 to 10.64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6E84DF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6.2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EC50AE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6.15</w:t>
            </w:r>
          </w:p>
        </w:tc>
      </w:tr>
      <w:tr w:rsidR="00DC012A" w14:paraId="15D19629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668B23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Ho et al, 201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F4B23A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7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664638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A0A270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0.000 to 5.06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84A98F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22.9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69AAFD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20.35</w:t>
            </w:r>
          </w:p>
        </w:tc>
      </w:tr>
      <w:tr w:rsidR="00DC012A" w14:paraId="26419320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7A6C1A" w14:textId="77777777" w:rsidR="00DC012A" w:rsidRDefault="00DC012A">
            <w:pPr>
              <w:pStyle w:val="NormalWeb"/>
            </w:pPr>
            <w:proofErr w:type="spellStart"/>
            <w:r>
              <w:rPr>
                <w:rStyle w:val="result"/>
              </w:rPr>
              <w:t>Iannotti</w:t>
            </w:r>
            <w:proofErr w:type="spellEnd"/>
            <w:r>
              <w:rPr>
                <w:rStyle w:val="result"/>
              </w:rPr>
              <w:t xml:space="preserve"> et al, 202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91E6AF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4B74C3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4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CAFE43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0.488 to 13.7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890445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6.2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7590D1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6.15</w:t>
            </w:r>
          </w:p>
        </w:tc>
      </w:tr>
      <w:tr w:rsidR="00DC012A" w14:paraId="1F9CD574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B5FF94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Kohan et al, 202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1A9926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3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720C1C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478F0C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0.000 to 10.00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47A961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1.4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39EF44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2.47</w:t>
            </w:r>
          </w:p>
        </w:tc>
      </w:tr>
      <w:tr w:rsidR="00DC012A" w14:paraId="380F4B1D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B57D22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Stephens et al, 201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8E71D1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2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B1516B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8D3E54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0.000 to 16.11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9CE8CB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7.0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9B8A24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8.35</w:t>
            </w:r>
          </w:p>
        </w:tc>
      </w:tr>
      <w:tr w:rsidR="00DC012A" w14:paraId="77CA150F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C16EAD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Total (fixed effects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BFC634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30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238D30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2.46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EC2B2D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.051 to 4.84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4134CA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93023F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</w:tr>
      <w:tr w:rsidR="00DC012A" w14:paraId="0597A1CB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96C90D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Total (random effects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ABC115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30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1AEF6F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2.5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6066FE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0.901 to 5.02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5BE6E1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B51FF3" w14:textId="77777777" w:rsidR="00DC012A" w:rsidRDefault="00DC012A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</w:tr>
    </w:tbl>
    <w:p w14:paraId="2526AD9B" w14:textId="77777777" w:rsidR="00DC012A" w:rsidRDefault="00DC012A" w:rsidP="00DC012A">
      <w:pPr>
        <w:pStyle w:val="Heading2"/>
        <w:rPr>
          <w:sz w:val="20"/>
          <w:szCs w:val="20"/>
        </w:rPr>
      </w:pPr>
      <w:r>
        <w:rPr>
          <w:sz w:val="20"/>
          <w:szCs w:val="20"/>
        </w:rPr>
        <w:t>Test for heterogeneity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9"/>
        <w:gridCol w:w="1296"/>
      </w:tblGrid>
      <w:tr w:rsidR="00DC012A" w14:paraId="261E7FC2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DEEA60" w14:textId="77777777" w:rsidR="00DC012A" w:rsidRDefault="00DC012A">
            <w:pPr>
              <w:pStyle w:val="NormalWeb"/>
            </w:pPr>
            <w:r>
              <w:t>Q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D24144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8.1215</w:t>
            </w:r>
          </w:p>
        </w:tc>
      </w:tr>
      <w:tr w:rsidR="00DC012A" w14:paraId="4BF1BDCC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17F5D6" w14:textId="77777777" w:rsidR="00DC012A" w:rsidRDefault="00DC012A">
            <w:pPr>
              <w:pStyle w:val="NormalWeb"/>
            </w:pPr>
            <w:r>
              <w:t>DF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3F1411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6</w:t>
            </w:r>
          </w:p>
        </w:tc>
      </w:tr>
      <w:tr w:rsidR="00DC012A" w14:paraId="56B76335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0B0AFC" w14:textId="77777777" w:rsidR="00DC012A" w:rsidRDefault="00DC012A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B13127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P = 0.2293</w:t>
            </w:r>
          </w:p>
        </w:tc>
      </w:tr>
      <w:tr w:rsidR="00DC012A" w14:paraId="620A0B69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65D161" w14:textId="77777777" w:rsidR="00DC012A" w:rsidRDefault="00DC012A">
            <w:pPr>
              <w:pStyle w:val="NormalWeb"/>
            </w:pPr>
            <w:r>
              <w:t>I</w:t>
            </w:r>
            <w:r>
              <w:rPr>
                <w:vertAlign w:val="superscript"/>
              </w:rPr>
              <w:t>2</w:t>
            </w:r>
            <w:r>
              <w:t xml:space="preserve"> (inconsistency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1E4A02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26.12%</w:t>
            </w:r>
          </w:p>
        </w:tc>
      </w:tr>
      <w:tr w:rsidR="00DC012A" w14:paraId="6FE79622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64AF6F" w14:textId="77777777" w:rsidR="00DC012A" w:rsidRDefault="00DC012A">
            <w:pPr>
              <w:pStyle w:val="NormalWeb"/>
            </w:pPr>
            <w:r>
              <w:t>95% CI for I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AB0B91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0.00 to 67.83</w:t>
            </w:r>
          </w:p>
        </w:tc>
      </w:tr>
    </w:tbl>
    <w:p w14:paraId="22779C1A" w14:textId="77777777" w:rsidR="00DC012A" w:rsidRDefault="00DC012A" w:rsidP="00DC012A">
      <w:pPr>
        <w:pStyle w:val="Heading2"/>
        <w:rPr>
          <w:sz w:val="20"/>
          <w:szCs w:val="20"/>
        </w:rPr>
      </w:pPr>
      <w:r>
        <w:rPr>
          <w:sz w:val="20"/>
          <w:szCs w:val="20"/>
        </w:rPr>
        <w:t>Publication bias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9"/>
        <w:gridCol w:w="1663"/>
      </w:tblGrid>
      <w:tr w:rsidR="00DC012A" w14:paraId="2A301426" w14:textId="77777777" w:rsidTr="00DC012A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AC4DC3" w14:textId="77777777" w:rsidR="00DC012A" w:rsidRDefault="00DC012A">
            <w:pPr>
              <w:pStyle w:val="NormalWeb"/>
            </w:pPr>
            <w:r>
              <w:t>Egger's test</w:t>
            </w:r>
          </w:p>
        </w:tc>
      </w:tr>
      <w:tr w:rsidR="00DC012A" w14:paraId="6F56CCE9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81B546" w14:textId="77777777" w:rsidR="00DC012A" w:rsidRDefault="00DC012A">
            <w:pPr>
              <w:pStyle w:val="NormalWeb"/>
            </w:pPr>
            <w:r>
              <w:t>Intercep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13EC23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1.8280</w:t>
            </w:r>
          </w:p>
        </w:tc>
      </w:tr>
      <w:tr w:rsidR="00DC012A" w14:paraId="61905DC4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FFEA72" w14:textId="77777777" w:rsidR="00DC012A" w:rsidRDefault="00DC012A">
            <w:pPr>
              <w:pStyle w:val="NormalWeb"/>
            </w:pPr>
            <w:r>
              <w:t>95% CI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D21585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-3.9955 to 7.6516</w:t>
            </w:r>
          </w:p>
        </w:tc>
      </w:tr>
      <w:tr w:rsidR="00DC012A" w14:paraId="26CEEAA3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6A08DB" w14:textId="77777777" w:rsidR="00DC012A" w:rsidRDefault="00DC012A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E2C5E6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P = 0.4564</w:t>
            </w:r>
          </w:p>
        </w:tc>
      </w:tr>
      <w:tr w:rsidR="00DC012A" w14:paraId="50055F26" w14:textId="77777777" w:rsidTr="00DC012A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0C4023" w14:textId="77777777" w:rsidR="00DC012A" w:rsidRDefault="00DC012A">
            <w:pPr>
              <w:pStyle w:val="NormalWeb"/>
            </w:pPr>
            <w:r>
              <w:t>Begg's test</w:t>
            </w:r>
          </w:p>
        </w:tc>
      </w:tr>
      <w:tr w:rsidR="00DC012A" w14:paraId="4902E242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2005F3" w14:textId="77777777" w:rsidR="00DC012A" w:rsidRDefault="00DC012A">
            <w:pPr>
              <w:pStyle w:val="NormalWeb"/>
            </w:pPr>
            <w:r>
              <w:t>Kendall's Tau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91309D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0.1952</w:t>
            </w:r>
          </w:p>
        </w:tc>
      </w:tr>
      <w:tr w:rsidR="00DC012A" w14:paraId="1C32FF05" w14:textId="77777777" w:rsidTr="00DC012A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AED50C" w14:textId="77777777" w:rsidR="00DC012A" w:rsidRDefault="00DC012A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2FE361" w14:textId="77777777" w:rsidR="00DC012A" w:rsidRDefault="00DC012A">
            <w:pPr>
              <w:pStyle w:val="NormalWeb"/>
            </w:pPr>
            <w:r>
              <w:rPr>
                <w:rStyle w:val="result"/>
              </w:rPr>
              <w:t>P = 0.5382</w:t>
            </w:r>
          </w:p>
        </w:tc>
      </w:tr>
    </w:tbl>
    <w:p w14:paraId="6B6E232D" w14:textId="77777777" w:rsidR="00DC012A" w:rsidRDefault="00DC012A" w:rsidP="00DC012A">
      <w:pPr>
        <w:rPr>
          <w:vanish/>
          <w:sz w:val="20"/>
          <w:szCs w:val="20"/>
        </w:rPr>
      </w:pPr>
    </w:p>
    <w:p w14:paraId="7B4876AC" w14:textId="77777777" w:rsidR="00C7573C" w:rsidRDefault="00C7573C" w:rsidP="00DC012A">
      <w:pPr>
        <w:ind w:left="0" w:firstLine="0"/>
        <w:rPr>
          <w:rStyle w:val="fontstyle21"/>
        </w:rPr>
      </w:pPr>
    </w:p>
    <w:sectPr w:rsidR="00C75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83ee1dd.B">
    <w:altName w:val="Times New Roman"/>
    <w:panose1 w:val="020B0604020202020204"/>
    <w:charset w:val="00"/>
    <w:family w:val="roman"/>
    <w:notTrueType/>
    <w:pitch w:val="default"/>
  </w:font>
  <w:font w:name="AdvOT863180fb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2E1"/>
    <w:rsid w:val="000A166B"/>
    <w:rsid w:val="001809F8"/>
    <w:rsid w:val="002057C4"/>
    <w:rsid w:val="003C0D6B"/>
    <w:rsid w:val="004C749C"/>
    <w:rsid w:val="00572EE6"/>
    <w:rsid w:val="007F236A"/>
    <w:rsid w:val="009C790F"/>
    <w:rsid w:val="00A32F25"/>
    <w:rsid w:val="00C7573C"/>
    <w:rsid w:val="00D44810"/>
    <w:rsid w:val="00DC012A"/>
    <w:rsid w:val="00F0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EB283"/>
  <w15:chartTrackingRefBased/>
  <w15:docId w15:val="{FA39A0A1-2BBD-4B97-968F-8E5CFABC9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641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12A"/>
  </w:style>
  <w:style w:type="paragraph" w:styleId="Heading1">
    <w:name w:val="heading 1"/>
    <w:basedOn w:val="Normal"/>
    <w:link w:val="Heading1Char"/>
    <w:uiPriority w:val="9"/>
    <w:qFormat/>
    <w:rsid w:val="003C0D6B"/>
    <w:pPr>
      <w:pBdr>
        <w:top w:val="single" w:sz="6" w:space="5" w:color="000000"/>
        <w:bottom w:val="single" w:sz="6" w:space="5" w:color="000000"/>
      </w:pBdr>
      <w:shd w:val="clear" w:color="auto" w:fill="CECECE"/>
      <w:spacing w:before="180" w:after="180" w:line="240" w:lineRule="auto"/>
      <w:ind w:left="0" w:firstLine="0"/>
      <w:outlineLvl w:val="0"/>
    </w:pPr>
    <w:rPr>
      <w:rFonts w:ascii="Times New Roman" w:eastAsia="Times New Roman" w:hAnsi="Times New Roman" w:cs="Times New Roman"/>
      <w:b/>
      <w:bCs/>
      <w:kern w:val="36"/>
      <w:sz w:val="26"/>
      <w:szCs w:val="26"/>
    </w:rPr>
  </w:style>
  <w:style w:type="paragraph" w:styleId="Heading2">
    <w:name w:val="heading 2"/>
    <w:basedOn w:val="Normal"/>
    <w:link w:val="Heading2Char"/>
    <w:uiPriority w:val="9"/>
    <w:qFormat/>
    <w:rsid w:val="003C0D6B"/>
    <w:pPr>
      <w:spacing w:before="240" w:after="144" w:line="240" w:lineRule="auto"/>
      <w:ind w:left="120" w:firstLine="0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72EE6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572EE6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Heading1Char">
    <w:name w:val="Heading 1 Char"/>
    <w:basedOn w:val="DefaultParagraphFont"/>
    <w:link w:val="Heading1"/>
    <w:uiPriority w:val="9"/>
    <w:rsid w:val="003C0D6B"/>
    <w:rPr>
      <w:rFonts w:ascii="Times New Roman" w:eastAsia="Times New Roman" w:hAnsi="Times New Roman" w:cs="Times New Roman"/>
      <w:b/>
      <w:bCs/>
      <w:kern w:val="36"/>
      <w:sz w:val="26"/>
      <w:szCs w:val="26"/>
      <w:shd w:val="clear" w:color="auto" w:fill="CECECE"/>
    </w:rPr>
  </w:style>
  <w:style w:type="character" w:customStyle="1" w:styleId="Heading2Char">
    <w:name w:val="Heading 2 Char"/>
    <w:basedOn w:val="DefaultParagraphFont"/>
    <w:link w:val="Heading2"/>
    <w:uiPriority w:val="9"/>
    <w:rsid w:val="003C0D6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C0D6B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result">
    <w:name w:val="result"/>
    <w:basedOn w:val="DefaultParagraphFont"/>
    <w:rsid w:val="003C0D6B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4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17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7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81914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0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1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73730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1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15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84032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2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9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01473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0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4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9266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8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12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5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60309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2DE05EBE9ED42AE2535DFC780E396" ma:contentTypeVersion="15" ma:contentTypeDescription="Create a new document." ma:contentTypeScope="" ma:versionID="41fbaf9a35548fd1bd39549a7b8bca8e">
  <xsd:schema xmlns:xsd="http://www.w3.org/2001/XMLSchema" xmlns:xs="http://www.w3.org/2001/XMLSchema" xmlns:p="http://schemas.microsoft.com/office/2006/metadata/properties" xmlns:ns2="5d207b6d-fa41-441e-802e-43cc8dd414fc" xmlns:ns3="4bf48c63-c31b-473b-a4b4-b59cc095199e" targetNamespace="http://schemas.microsoft.com/office/2006/metadata/properties" ma:root="true" ma:fieldsID="b8dc2161fdad5c50f8da9885298d13f3" ns2:_="" ns3:_="">
    <xsd:import namespace="5d207b6d-fa41-441e-802e-43cc8dd414fc"/>
    <xsd:import namespace="4bf48c63-c31b-473b-a4b4-b59cc0951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07b6d-fa41-441e-802e-43cc8dd41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48c63-c31b-473b-a4b4-b59cc0951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31e8b3-e6ba-4d9e-a1d9-55458930405a}" ma:internalName="TaxCatchAll" ma:showField="CatchAllData" ma:web="4bf48c63-c31b-473b-a4b4-b59cc0951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7C13B3-FB95-43AF-A2D5-79BADD0B7B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07b6d-fa41-441e-802e-43cc8dd414fc"/>
    <ds:schemaRef ds:uri="4bf48c63-c31b-473b-a4b4-b59cc0951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ADFC7F-1FF9-41D9-BDA5-96BA61C032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Aleisawi</dc:creator>
  <cp:keywords/>
  <dc:description/>
  <cp:lastModifiedBy>Ethan Mewhinney</cp:lastModifiedBy>
  <cp:revision>14</cp:revision>
  <dcterms:created xsi:type="dcterms:W3CDTF">2024-07-08T18:33:00Z</dcterms:created>
  <dcterms:modified xsi:type="dcterms:W3CDTF">2025-02-03T18:58:00Z</dcterms:modified>
</cp:coreProperties>
</file>